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549" w:rsidRPr="00FF6066" w:rsidRDefault="007C766B" w:rsidP="00931549">
      <w:pPr>
        <w:ind w:left="-567" w:right="-421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52067B">
        <w:rPr>
          <w:rFonts w:ascii="Times New Roman" w:hAnsi="Times New Roman"/>
          <w:b/>
          <w:color w:val="000000"/>
          <w:sz w:val="24"/>
          <w:szCs w:val="24"/>
        </w:rPr>
        <w:t xml:space="preserve"> S1:</w:t>
      </w:r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>Univariate</w:t>
      </w:r>
      <w:proofErr w:type="spellEnd"/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 xml:space="preserve"> analysis of selected variables for </w:t>
      </w:r>
      <w:proofErr w:type="spellStart"/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>Buruli</w:t>
      </w:r>
      <w:proofErr w:type="spellEnd"/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 xml:space="preserve"> ulcer in </w:t>
      </w:r>
      <w:proofErr w:type="spellStart"/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>Akuapem</w:t>
      </w:r>
      <w:proofErr w:type="spellEnd"/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 xml:space="preserve"> South and </w:t>
      </w:r>
      <w:proofErr w:type="spellStart"/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>Suhum-Kraboa-Coalt</w:t>
      </w:r>
      <w:r w:rsidR="00931549">
        <w:rPr>
          <w:rFonts w:ascii="Times New Roman" w:hAnsi="Times New Roman"/>
          <w:b/>
          <w:color w:val="000000"/>
          <w:sz w:val="24"/>
          <w:szCs w:val="24"/>
        </w:rPr>
        <w:t>ar</w:t>
      </w:r>
      <w:proofErr w:type="spellEnd"/>
      <w:r w:rsidR="00931549">
        <w:rPr>
          <w:rFonts w:ascii="Times New Roman" w:hAnsi="Times New Roman"/>
          <w:b/>
          <w:color w:val="000000"/>
          <w:sz w:val="24"/>
          <w:szCs w:val="24"/>
        </w:rPr>
        <w:t xml:space="preserve"> Districts of Eastern </w:t>
      </w:r>
      <w:proofErr w:type="spellStart"/>
      <w:r w:rsidR="00931549">
        <w:rPr>
          <w:rFonts w:ascii="Times New Roman" w:hAnsi="Times New Roman"/>
          <w:b/>
          <w:color w:val="000000"/>
          <w:sz w:val="24"/>
          <w:szCs w:val="24"/>
        </w:rPr>
        <w:t>Region</w:t>
      </w:r>
      <w:proofErr w:type="gramStart"/>
      <w:r w:rsidR="00931549">
        <w:rPr>
          <w:rFonts w:ascii="Times New Roman" w:hAnsi="Times New Roman"/>
          <w:b/>
          <w:color w:val="000000"/>
          <w:sz w:val="24"/>
          <w:szCs w:val="24"/>
        </w:rPr>
        <w:t>,</w:t>
      </w:r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>Ghana</w:t>
      </w:r>
      <w:proofErr w:type="spellEnd"/>
      <w:proofErr w:type="gramEnd"/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>;</w:t>
      </w:r>
      <w:r w:rsidR="0093154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>Communit</w:t>
      </w:r>
      <w:r w:rsidR="00931549">
        <w:rPr>
          <w:rFonts w:ascii="Times New Roman" w:hAnsi="Times New Roman"/>
          <w:b/>
          <w:color w:val="000000"/>
          <w:sz w:val="24"/>
          <w:szCs w:val="24"/>
        </w:rPr>
        <w:t>y</w:t>
      </w:r>
      <w:r w:rsidR="00931549" w:rsidRPr="00FF6066">
        <w:rPr>
          <w:rFonts w:ascii="Times New Roman" w:hAnsi="Times New Roman"/>
          <w:b/>
          <w:color w:val="000000"/>
          <w:sz w:val="24"/>
          <w:szCs w:val="24"/>
        </w:rPr>
        <w:t>-matched case-control study</w:t>
      </w:r>
    </w:p>
    <w:tbl>
      <w:tblPr>
        <w:tblW w:w="11127" w:type="dxa"/>
        <w:tblInd w:w="-792" w:type="dxa"/>
        <w:tblLook w:val="04A0" w:firstRow="1" w:lastRow="0" w:firstColumn="1" w:lastColumn="0" w:noHBand="0" w:noVBand="1"/>
      </w:tblPr>
      <w:tblGrid>
        <w:gridCol w:w="4233"/>
        <w:gridCol w:w="2156"/>
        <w:gridCol w:w="1986"/>
        <w:gridCol w:w="1740"/>
        <w:gridCol w:w="1012"/>
      </w:tblGrid>
      <w:tr w:rsidR="00931549" w:rsidRPr="00FF6066" w:rsidTr="00F34DC3">
        <w:trPr>
          <w:trHeight w:val="749"/>
        </w:trPr>
        <w:tc>
          <w:tcPr>
            <w:tcW w:w="4233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FF6066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. (%) of Cases</w:t>
            </w:r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ubject (n=113)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FF6066" w:rsidRDefault="00931549" w:rsidP="00931549">
            <w:pPr>
              <w:tabs>
                <w:tab w:val="left" w:pos="5760"/>
              </w:tabs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. (%) of  Control</w:t>
            </w:r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ubject (n=113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FF6066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nivariate</w:t>
            </w:r>
            <w:proofErr w:type="spellEnd"/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  OR (95%  CI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FF6066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- Value</w:t>
            </w:r>
          </w:p>
        </w:tc>
      </w:tr>
      <w:tr w:rsidR="00931549" w:rsidRPr="00FF6066" w:rsidTr="00F34DC3">
        <w:trPr>
          <w:trHeight w:val="449"/>
        </w:trPr>
        <w:tc>
          <w:tcPr>
            <w:tcW w:w="4233" w:type="dxa"/>
            <w:tcBorders>
              <w:top w:val="single" w:sz="4" w:space="0" w:color="auto"/>
            </w:tcBorders>
          </w:tcPr>
          <w:p w:rsidR="00931549" w:rsidRPr="00FF6066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:rsidR="00931549" w:rsidRPr="00FF6066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single" w:sz="4" w:space="0" w:color="auto"/>
            </w:tcBorders>
          </w:tcPr>
          <w:p w:rsidR="00931549" w:rsidRPr="00FF6066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931549" w:rsidRPr="00FF6066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931549" w:rsidRPr="00FF6066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31549" w:rsidRPr="00FF6066" w:rsidTr="00F34DC3">
        <w:trPr>
          <w:trHeight w:val="749"/>
        </w:trPr>
        <w:tc>
          <w:tcPr>
            <w:tcW w:w="4233" w:type="dxa"/>
          </w:tcPr>
          <w:p w:rsidR="00931549" w:rsidRPr="00FF6066" w:rsidRDefault="00931549" w:rsidP="00931549">
            <w:pPr>
              <w:tabs>
                <w:tab w:val="left" w:pos="5760"/>
              </w:tabs>
              <w:spacing w:line="240" w:lineRule="auto"/>
              <w:ind w:left="342" w:hanging="3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</w:t>
            </w: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No. of people in HH:&lt;8/≥8</w:t>
            </w:r>
          </w:p>
        </w:tc>
        <w:tc>
          <w:tcPr>
            <w:tcW w:w="2156" w:type="dxa"/>
          </w:tcPr>
          <w:p w:rsidR="00931549" w:rsidRPr="00FF6066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61 (54.0)</w:t>
            </w:r>
          </w:p>
        </w:tc>
        <w:tc>
          <w:tcPr>
            <w:tcW w:w="1986" w:type="dxa"/>
          </w:tcPr>
          <w:p w:rsidR="00931549" w:rsidRPr="00FF6066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45 (39.8)</w:t>
            </w:r>
          </w:p>
        </w:tc>
        <w:tc>
          <w:tcPr>
            <w:tcW w:w="1740" w:type="dxa"/>
          </w:tcPr>
          <w:p w:rsidR="00931549" w:rsidRPr="00FF6066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0.75 (0.41-1.4)</w:t>
            </w:r>
          </w:p>
        </w:tc>
        <w:tc>
          <w:tcPr>
            <w:tcW w:w="1012" w:type="dxa"/>
          </w:tcPr>
          <w:p w:rsidR="00931549" w:rsidRPr="00FF6066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931549" w:rsidRPr="00FF6066" w:rsidTr="00F34DC3">
        <w:trPr>
          <w:trHeight w:val="449"/>
        </w:trPr>
        <w:tc>
          <w:tcPr>
            <w:tcW w:w="4233" w:type="dxa"/>
          </w:tcPr>
          <w:p w:rsidR="00931549" w:rsidRPr="00FF6066" w:rsidRDefault="00931549" w:rsidP="00931549">
            <w:pPr>
              <w:tabs>
                <w:tab w:val="left" w:pos="5760"/>
              </w:tabs>
              <w:ind w:left="3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Expenditure: ≥ than $5/≤ $5</w:t>
            </w:r>
          </w:p>
        </w:tc>
        <w:tc>
          <w:tcPr>
            <w:tcW w:w="2156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40 (35.4)</w:t>
            </w:r>
          </w:p>
        </w:tc>
        <w:tc>
          <w:tcPr>
            <w:tcW w:w="1986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49 (43.4)</w:t>
            </w:r>
          </w:p>
        </w:tc>
        <w:tc>
          <w:tcPr>
            <w:tcW w:w="1740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0.72 (0.42-1.2)</w:t>
            </w:r>
          </w:p>
        </w:tc>
        <w:tc>
          <w:tcPr>
            <w:tcW w:w="1012" w:type="dxa"/>
          </w:tcPr>
          <w:p w:rsidR="00931549" w:rsidRPr="00FF6066" w:rsidRDefault="00931549" w:rsidP="00931549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931549" w:rsidRPr="00FF6066" w:rsidTr="00F34DC3">
        <w:trPr>
          <w:trHeight w:val="464"/>
        </w:trPr>
        <w:tc>
          <w:tcPr>
            <w:tcW w:w="4233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2156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</w:tcPr>
          <w:p w:rsidR="00931549" w:rsidRPr="00FF6066" w:rsidRDefault="00931549" w:rsidP="00931549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31549" w:rsidRPr="00FF6066" w:rsidTr="00F34DC3">
        <w:trPr>
          <w:trHeight w:val="464"/>
        </w:trPr>
        <w:tc>
          <w:tcPr>
            <w:tcW w:w="4233" w:type="dxa"/>
          </w:tcPr>
          <w:p w:rsidR="00931549" w:rsidRPr="00FF6066" w:rsidRDefault="00931549" w:rsidP="00931549">
            <w:pPr>
              <w:tabs>
                <w:tab w:val="left" w:pos="5760"/>
              </w:tabs>
              <w:ind w:left="3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Family history of TB: Yes/No</w:t>
            </w:r>
          </w:p>
        </w:tc>
        <w:tc>
          <w:tcPr>
            <w:tcW w:w="2156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9 (8.0)</w:t>
            </w:r>
          </w:p>
        </w:tc>
        <w:tc>
          <w:tcPr>
            <w:tcW w:w="1986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4 (3.5)</w:t>
            </w:r>
          </w:p>
        </w:tc>
        <w:tc>
          <w:tcPr>
            <w:tcW w:w="1740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2.4(0.71-7.9)</w:t>
            </w:r>
          </w:p>
        </w:tc>
        <w:tc>
          <w:tcPr>
            <w:tcW w:w="1012" w:type="dxa"/>
          </w:tcPr>
          <w:p w:rsidR="00931549" w:rsidRPr="00FF6066" w:rsidRDefault="00931549" w:rsidP="00931549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931549" w:rsidRPr="00FF6066" w:rsidTr="00F34DC3">
        <w:trPr>
          <w:trHeight w:val="464"/>
        </w:trPr>
        <w:tc>
          <w:tcPr>
            <w:tcW w:w="4233" w:type="dxa"/>
          </w:tcPr>
          <w:p w:rsidR="00931549" w:rsidRPr="00FF6066" w:rsidRDefault="00931549" w:rsidP="00931549">
            <w:pPr>
              <w:tabs>
                <w:tab w:val="left" w:pos="5760"/>
              </w:tabs>
              <w:ind w:left="3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History of blood in urine: Yes/No</w:t>
            </w:r>
          </w:p>
        </w:tc>
        <w:tc>
          <w:tcPr>
            <w:tcW w:w="2156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24 (21.2)</w:t>
            </w:r>
          </w:p>
        </w:tc>
        <w:tc>
          <w:tcPr>
            <w:tcW w:w="1986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18 (15.9)</w:t>
            </w:r>
          </w:p>
        </w:tc>
        <w:tc>
          <w:tcPr>
            <w:tcW w:w="1740" w:type="dxa"/>
          </w:tcPr>
          <w:p w:rsidR="00931549" w:rsidRPr="00FF6066" w:rsidRDefault="00931549" w:rsidP="00931549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1.4 (0.72-2.8)</w:t>
            </w:r>
          </w:p>
        </w:tc>
        <w:tc>
          <w:tcPr>
            <w:tcW w:w="1012" w:type="dxa"/>
          </w:tcPr>
          <w:p w:rsidR="00931549" w:rsidRPr="00FF6066" w:rsidRDefault="00931549" w:rsidP="00931549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 w:rsidR="00F97DFF" w:rsidRPr="00FF6066" w:rsidTr="00F34DC3">
        <w:trPr>
          <w:trHeight w:val="464"/>
        </w:trPr>
        <w:tc>
          <w:tcPr>
            <w:tcW w:w="4233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215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</w:tcPr>
          <w:p w:rsidR="00F97DFF" w:rsidRPr="005A2A8A" w:rsidRDefault="00F97DFF" w:rsidP="00F97DFF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F97DFF" w:rsidRPr="00FF6066" w:rsidTr="00F34DC3">
        <w:trPr>
          <w:trHeight w:val="464"/>
        </w:trPr>
        <w:tc>
          <w:tcPr>
            <w:tcW w:w="4233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ind w:left="3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Mud floor: Yes/No</w:t>
            </w:r>
          </w:p>
        </w:tc>
        <w:tc>
          <w:tcPr>
            <w:tcW w:w="2156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42 (37.2)</w:t>
            </w:r>
          </w:p>
        </w:tc>
        <w:tc>
          <w:tcPr>
            <w:tcW w:w="1986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52 (46.0)</w:t>
            </w:r>
          </w:p>
        </w:tc>
        <w:tc>
          <w:tcPr>
            <w:tcW w:w="1740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(0.41-1.18)</w:t>
            </w:r>
          </w:p>
        </w:tc>
        <w:tc>
          <w:tcPr>
            <w:tcW w:w="1012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 w:rsidR="00F97DFF" w:rsidRPr="00FF6066" w:rsidTr="00F34DC3">
        <w:trPr>
          <w:trHeight w:val="464"/>
        </w:trPr>
        <w:tc>
          <w:tcPr>
            <w:tcW w:w="4233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ind w:left="342" w:hanging="3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Presence of Coffee Plantation in    immediate neighborhood:  Yes/No</w:t>
            </w:r>
          </w:p>
        </w:tc>
        <w:tc>
          <w:tcPr>
            <w:tcW w:w="2156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 (0.9)</w:t>
            </w:r>
          </w:p>
        </w:tc>
        <w:tc>
          <w:tcPr>
            <w:tcW w:w="1986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3 (2.7)</w:t>
            </w:r>
          </w:p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3.1 (0.31-29.8)</w:t>
            </w:r>
          </w:p>
        </w:tc>
        <w:tc>
          <w:tcPr>
            <w:tcW w:w="1012" w:type="dxa"/>
          </w:tcPr>
          <w:p w:rsidR="00F97DFF" w:rsidRPr="005A2A8A" w:rsidRDefault="00F97DFF" w:rsidP="00F97DFF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62†</w:t>
            </w:r>
          </w:p>
        </w:tc>
      </w:tr>
      <w:tr w:rsidR="00F97DFF" w:rsidRPr="00FF6066" w:rsidTr="00F34DC3">
        <w:trPr>
          <w:trHeight w:val="464"/>
        </w:trPr>
        <w:tc>
          <w:tcPr>
            <w:tcW w:w="4233" w:type="dxa"/>
          </w:tcPr>
          <w:p w:rsidR="00F97DFF" w:rsidRPr="005A2A8A" w:rsidRDefault="00F97DFF" w:rsidP="00F97DFF">
            <w:pPr>
              <w:tabs>
                <w:tab w:val="left" w:pos="5760"/>
              </w:tabs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Presence of wood  in immediate neighborhood: Yes/No</w:t>
            </w:r>
          </w:p>
        </w:tc>
        <w:tc>
          <w:tcPr>
            <w:tcW w:w="215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97 (85.8)</w:t>
            </w:r>
          </w:p>
        </w:tc>
        <w:tc>
          <w:tcPr>
            <w:tcW w:w="198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92 (81.4)</w:t>
            </w:r>
          </w:p>
        </w:tc>
        <w:tc>
          <w:tcPr>
            <w:tcW w:w="1740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4 (0.68-2.8)</w:t>
            </w:r>
          </w:p>
        </w:tc>
        <w:tc>
          <w:tcPr>
            <w:tcW w:w="1012" w:type="dxa"/>
          </w:tcPr>
          <w:p w:rsidR="00F97DFF" w:rsidRPr="005A2A8A" w:rsidRDefault="00F97DFF" w:rsidP="00F97DFF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F97DFF" w:rsidRPr="00FF6066" w:rsidTr="00F34DC3">
        <w:trPr>
          <w:trHeight w:val="464"/>
        </w:trPr>
        <w:tc>
          <w:tcPr>
            <w:tcW w:w="4233" w:type="dxa"/>
          </w:tcPr>
          <w:p w:rsidR="00F97DFF" w:rsidRPr="005A2A8A" w:rsidRDefault="00F97DFF" w:rsidP="00F97DFF">
            <w:pPr>
              <w:tabs>
                <w:tab w:val="left" w:pos="5760"/>
              </w:tabs>
              <w:ind w:left="25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Share living space with goat:  Yes/No</w:t>
            </w:r>
          </w:p>
        </w:tc>
        <w:tc>
          <w:tcPr>
            <w:tcW w:w="215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67 (59.3)</w:t>
            </w:r>
          </w:p>
        </w:tc>
        <w:tc>
          <w:tcPr>
            <w:tcW w:w="198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59 (52.2)</w:t>
            </w:r>
          </w:p>
        </w:tc>
        <w:tc>
          <w:tcPr>
            <w:tcW w:w="1740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3 (0.79-2.26)</w:t>
            </w:r>
          </w:p>
        </w:tc>
        <w:tc>
          <w:tcPr>
            <w:tcW w:w="1012" w:type="dxa"/>
          </w:tcPr>
          <w:p w:rsidR="00F97DFF" w:rsidRPr="005A2A8A" w:rsidRDefault="00F97DFF" w:rsidP="00F97DFF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F97DFF" w:rsidRPr="00FF6066" w:rsidTr="00F34DC3">
        <w:trPr>
          <w:trHeight w:val="464"/>
        </w:trPr>
        <w:tc>
          <w:tcPr>
            <w:tcW w:w="4233" w:type="dxa"/>
          </w:tcPr>
          <w:p w:rsidR="00F97DFF" w:rsidRPr="005A2A8A" w:rsidRDefault="00F97DFF" w:rsidP="00F97DFF">
            <w:pPr>
              <w:tabs>
                <w:tab w:val="left" w:pos="5760"/>
              </w:tabs>
              <w:ind w:left="25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Share living space with pigs: Yes/No</w:t>
            </w:r>
          </w:p>
        </w:tc>
        <w:tc>
          <w:tcPr>
            <w:tcW w:w="215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9 (8.0)</w:t>
            </w:r>
          </w:p>
        </w:tc>
        <w:tc>
          <w:tcPr>
            <w:tcW w:w="198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5 (4.4)</w:t>
            </w:r>
          </w:p>
        </w:tc>
        <w:tc>
          <w:tcPr>
            <w:tcW w:w="1740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9 (0.6-5.8)</w:t>
            </w:r>
          </w:p>
        </w:tc>
        <w:tc>
          <w:tcPr>
            <w:tcW w:w="1012" w:type="dxa"/>
          </w:tcPr>
          <w:p w:rsidR="00F97DFF" w:rsidRPr="005A2A8A" w:rsidRDefault="00F97DFF" w:rsidP="00F97DFF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 w:rsidR="00F97DFF" w:rsidRPr="00FF6066" w:rsidTr="00F34DC3">
        <w:trPr>
          <w:trHeight w:val="464"/>
        </w:trPr>
        <w:tc>
          <w:tcPr>
            <w:tcW w:w="4233" w:type="dxa"/>
          </w:tcPr>
          <w:p w:rsidR="00F97DFF" w:rsidRPr="005A2A8A" w:rsidRDefault="00F97DFF" w:rsidP="00F97DFF">
            <w:pPr>
              <w:tabs>
                <w:tab w:val="left" w:pos="5760"/>
              </w:tabs>
              <w:ind w:left="25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Share living space with dogs : Yes/No</w:t>
            </w:r>
          </w:p>
        </w:tc>
        <w:tc>
          <w:tcPr>
            <w:tcW w:w="215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42 (37.2)</w:t>
            </w:r>
          </w:p>
        </w:tc>
        <w:tc>
          <w:tcPr>
            <w:tcW w:w="1986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49 (43.4)</w:t>
            </w:r>
          </w:p>
        </w:tc>
        <w:tc>
          <w:tcPr>
            <w:tcW w:w="1740" w:type="dxa"/>
          </w:tcPr>
          <w:p w:rsidR="00F97DFF" w:rsidRPr="005A2A8A" w:rsidRDefault="00F97DFF" w:rsidP="00F97DFF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77 (0.45-1.3)</w:t>
            </w:r>
          </w:p>
        </w:tc>
        <w:tc>
          <w:tcPr>
            <w:tcW w:w="1012" w:type="dxa"/>
          </w:tcPr>
          <w:p w:rsidR="00F97DFF" w:rsidRPr="005A2A8A" w:rsidRDefault="00F97DFF" w:rsidP="00F97DFF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 w:rsidR="0076269B" w:rsidRPr="00FF6066" w:rsidTr="00F34DC3">
        <w:trPr>
          <w:trHeight w:val="464"/>
        </w:trPr>
        <w:tc>
          <w:tcPr>
            <w:tcW w:w="4233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sect Bite/Behavior</w:t>
            </w:r>
          </w:p>
        </w:tc>
        <w:tc>
          <w:tcPr>
            <w:tcW w:w="2156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6269B" w:rsidRPr="00FF6066" w:rsidTr="00F34DC3">
        <w:trPr>
          <w:trHeight w:val="464"/>
        </w:trPr>
        <w:tc>
          <w:tcPr>
            <w:tcW w:w="4233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Use of bed net :Yes/No</w:t>
            </w:r>
          </w:p>
        </w:tc>
        <w:tc>
          <w:tcPr>
            <w:tcW w:w="2156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87 (77.0)</w:t>
            </w:r>
          </w:p>
        </w:tc>
        <w:tc>
          <w:tcPr>
            <w:tcW w:w="1986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77(68.1)</w:t>
            </w:r>
          </w:p>
        </w:tc>
        <w:tc>
          <w:tcPr>
            <w:tcW w:w="1740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1.6 (0.87-2.8)</w:t>
            </w:r>
          </w:p>
        </w:tc>
        <w:tc>
          <w:tcPr>
            <w:tcW w:w="1012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69B" w:rsidRPr="00FF6066" w:rsidTr="00F34DC3">
        <w:trPr>
          <w:trHeight w:val="464"/>
        </w:trPr>
        <w:tc>
          <w:tcPr>
            <w:tcW w:w="4233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Use of mosquito coils: Yes/No</w:t>
            </w:r>
          </w:p>
        </w:tc>
        <w:tc>
          <w:tcPr>
            <w:tcW w:w="2156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71 (62.8)</w:t>
            </w:r>
          </w:p>
        </w:tc>
        <w:tc>
          <w:tcPr>
            <w:tcW w:w="1986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70(61.9)</w:t>
            </w:r>
          </w:p>
        </w:tc>
        <w:tc>
          <w:tcPr>
            <w:tcW w:w="1740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1.0 (0.6-1.8)</w:t>
            </w:r>
          </w:p>
        </w:tc>
        <w:tc>
          <w:tcPr>
            <w:tcW w:w="1012" w:type="dxa"/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6066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 w:rsidR="0076269B" w:rsidRPr="00FF6066" w:rsidTr="00F34DC3">
        <w:trPr>
          <w:trHeight w:val="464"/>
        </w:trPr>
        <w:tc>
          <w:tcPr>
            <w:tcW w:w="4233" w:type="dxa"/>
            <w:tcBorders>
              <w:bottom w:val="single" w:sz="4" w:space="0" w:color="auto"/>
            </w:tcBorders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76269B" w:rsidRPr="005A2A8A" w:rsidRDefault="0076269B" w:rsidP="0076269B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931549" w:rsidRDefault="00931549" w:rsidP="00931549">
      <w:r>
        <w:t>*</w:t>
      </w:r>
      <w:r w:rsidRPr="008D7F44">
        <w:rPr>
          <w:rFonts w:ascii="Times New Roman" w:hAnsi="Times New Roman"/>
          <w:sz w:val="24"/>
        </w:rPr>
        <w:t xml:space="preserve">Significant association between variable and </w:t>
      </w:r>
      <w:proofErr w:type="spellStart"/>
      <w:r w:rsidRPr="008D7F44">
        <w:rPr>
          <w:rFonts w:ascii="Times New Roman" w:hAnsi="Times New Roman"/>
          <w:sz w:val="24"/>
        </w:rPr>
        <w:t>buruli</w:t>
      </w:r>
      <w:proofErr w:type="spellEnd"/>
      <w:r w:rsidRPr="008D7F44">
        <w:rPr>
          <w:rFonts w:ascii="Times New Roman" w:hAnsi="Times New Roman"/>
          <w:sz w:val="24"/>
        </w:rPr>
        <w:t xml:space="preserve"> ulcer</w:t>
      </w:r>
    </w:p>
    <w:p w:rsidR="00931549" w:rsidRDefault="00931549" w:rsidP="00931549"/>
    <w:p w:rsidR="00F97DFF" w:rsidRDefault="00F97DFF" w:rsidP="00931549"/>
    <w:tbl>
      <w:tblPr>
        <w:tblW w:w="11430" w:type="dxa"/>
        <w:tblInd w:w="-792" w:type="dxa"/>
        <w:tblLook w:val="04A0" w:firstRow="1" w:lastRow="0" w:firstColumn="1" w:lastColumn="0" w:noHBand="0" w:noVBand="1"/>
      </w:tblPr>
      <w:tblGrid>
        <w:gridCol w:w="4083"/>
        <w:gridCol w:w="2071"/>
        <w:gridCol w:w="1925"/>
        <w:gridCol w:w="1757"/>
        <w:gridCol w:w="1594"/>
      </w:tblGrid>
      <w:tr w:rsidR="00931549" w:rsidRPr="005A2A8A" w:rsidTr="00BD7C2F">
        <w:tc>
          <w:tcPr>
            <w:tcW w:w="11430" w:type="dxa"/>
            <w:gridSpan w:val="5"/>
            <w:tcBorders>
              <w:bottom w:val="single" w:sz="4" w:space="0" w:color="auto"/>
            </w:tcBorders>
          </w:tcPr>
          <w:p w:rsidR="00931549" w:rsidRPr="005A2A8A" w:rsidRDefault="00931549" w:rsidP="007C766B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 xml:space="preserve"> </w:t>
            </w:r>
            <w:r w:rsidR="007C766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able</w:t>
            </w:r>
            <w:r w:rsidR="007D7FB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</w:t>
            </w:r>
            <w:r w:rsidR="007C766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</w:t>
            </w:r>
            <w:bookmarkStart w:id="0" w:name="_GoBack"/>
            <w:bookmarkEnd w:id="0"/>
            <w:r w:rsidR="007D7FB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C5490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nivariate</w:t>
            </w:r>
            <w:proofErr w:type="spellEnd"/>
            <w:r w:rsidRPr="00C5490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analysis of selected variables for </w:t>
            </w:r>
            <w:proofErr w:type="spellStart"/>
            <w:r w:rsidRPr="00C5490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uruli</w:t>
            </w:r>
            <w:proofErr w:type="spellEnd"/>
            <w:r w:rsidRPr="00C5490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ulcer in </w:t>
            </w:r>
            <w:proofErr w:type="spellStart"/>
            <w:r w:rsidRPr="00C5490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kuapem</w:t>
            </w:r>
            <w:proofErr w:type="spellEnd"/>
            <w:r w:rsidRPr="00C5490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outh and </w:t>
            </w:r>
            <w:proofErr w:type="spellStart"/>
            <w:r w:rsidRPr="00C5490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uhum-Kraboa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Coaltar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Districts of </w:t>
            </w:r>
            <w:r w:rsidRPr="00BF1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astern Region, Ghana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; Community-matched case-control study</w:t>
            </w:r>
            <w:r w:rsidRPr="005A2A8A" w:rsidDel="0048523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931549" w:rsidRPr="005A2A8A" w:rsidTr="00BD7C2F">
        <w:trPr>
          <w:trHeight w:val="1008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5A2A8A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5A2A8A" w:rsidRDefault="00931549" w:rsidP="00931549">
            <w:pPr>
              <w:tabs>
                <w:tab w:val="left" w:pos="5760"/>
              </w:tabs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. (%) of Case Subject (n=113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5A2A8A" w:rsidRDefault="00931549" w:rsidP="00931549">
            <w:pPr>
              <w:tabs>
                <w:tab w:val="left" w:pos="5760"/>
              </w:tabs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. (%) of  Control Subject (n=113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5A2A8A" w:rsidRDefault="00931549" w:rsidP="00BD7C2F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A2A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nivariate</w:t>
            </w:r>
            <w:proofErr w:type="spellEnd"/>
            <w:r w:rsidRPr="005A2A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  OR (95%  CI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:rsidR="00931549" w:rsidRPr="005A2A8A" w:rsidRDefault="00931549" w:rsidP="00BD7C2F">
            <w:pPr>
              <w:tabs>
                <w:tab w:val="left" w:pos="5760"/>
              </w:tabs>
              <w:ind w:right="-108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- Value</w:t>
            </w:r>
          </w:p>
        </w:tc>
      </w:tr>
      <w:tr w:rsidR="00931549" w:rsidRPr="005A2A8A" w:rsidTr="00BD7C2F">
        <w:tc>
          <w:tcPr>
            <w:tcW w:w="4083" w:type="dxa"/>
            <w:tcBorders>
              <w:top w:val="single" w:sz="4" w:space="0" w:color="auto"/>
            </w:tcBorders>
          </w:tcPr>
          <w:p w:rsidR="00931549" w:rsidRPr="005A2A8A" w:rsidRDefault="00931549" w:rsidP="00BD7C2F">
            <w:pPr>
              <w:tabs>
                <w:tab w:val="left" w:pos="5760"/>
              </w:tabs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ater contact/activities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931549" w:rsidRPr="005A2A8A" w:rsidRDefault="00931549" w:rsidP="00BD7C2F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931549" w:rsidRPr="005A2A8A" w:rsidRDefault="00931549" w:rsidP="00BD7C2F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931549" w:rsidRPr="005A2A8A" w:rsidRDefault="00931549" w:rsidP="00BD7C2F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931549" w:rsidRPr="005A2A8A" w:rsidRDefault="00931549" w:rsidP="00BD7C2F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31549" w:rsidRPr="005A2A8A" w:rsidTr="00BD7C2F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Wading in river or stream: Yes/No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46 ( 40.7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36 (31.9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5 (0.85-2.5)</w:t>
            </w:r>
          </w:p>
        </w:tc>
        <w:tc>
          <w:tcPr>
            <w:tcW w:w="1594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931549" w:rsidRPr="005A2A8A" w:rsidTr="00BD7C2F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Washing of clothes: Yes/No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03 (91.2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07 (94.7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5 (0.2-1.6)</w:t>
            </w:r>
          </w:p>
        </w:tc>
        <w:tc>
          <w:tcPr>
            <w:tcW w:w="1594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931549" w:rsidRPr="005A2A8A" w:rsidTr="00BD7C2F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Fetching of water: Yes/No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74 (65.5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70 (61.9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2 (0.68-2.0)</w:t>
            </w:r>
          </w:p>
        </w:tc>
        <w:tc>
          <w:tcPr>
            <w:tcW w:w="1594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931549" w:rsidRPr="005A2A8A" w:rsidTr="00BD7C2F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Do you fish: Yes/No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6 (14.2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3 (11.5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3 (0.58-2.8)</w:t>
            </w:r>
          </w:p>
        </w:tc>
        <w:tc>
          <w:tcPr>
            <w:tcW w:w="1594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 w:rsidR="00931549" w:rsidRPr="005A2A8A" w:rsidTr="00BD7C2F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ishing in </w:t>
            </w:r>
            <w:proofErr w:type="spellStart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Densu</w:t>
            </w:r>
            <w:proofErr w:type="spellEnd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ver: Yes/No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1 (9.7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8 (7.1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4 (0.55-3.7)</w:t>
            </w:r>
          </w:p>
        </w:tc>
        <w:tc>
          <w:tcPr>
            <w:tcW w:w="1594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931549" w:rsidRPr="005A2A8A" w:rsidTr="00BD7C2F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 not Fish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 (85.8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0 (88.5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594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31549" w:rsidRPr="005A2A8A" w:rsidTr="00BD7C2F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Fish with long sleeves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6 (5.3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5 (4.4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2 (0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-4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4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 w:rsidR="00931549" w:rsidRPr="005A2A8A" w:rsidTr="00BD7C2F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Fish with short sleeves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9</w:t>
            </w: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1</w:t>
            </w: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5)</w:t>
            </w:r>
          </w:p>
        </w:tc>
        <w:tc>
          <w:tcPr>
            <w:tcW w:w="1594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right="-10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931549" w:rsidRPr="005A2A8A" w:rsidTr="00BD7C2F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 not fish</w:t>
            </w:r>
          </w:p>
        </w:tc>
        <w:tc>
          <w:tcPr>
            <w:tcW w:w="2071" w:type="dxa"/>
          </w:tcPr>
          <w:p w:rsidR="00931549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 (85.8)</w:t>
            </w:r>
          </w:p>
        </w:tc>
        <w:tc>
          <w:tcPr>
            <w:tcW w:w="1925" w:type="dxa"/>
          </w:tcPr>
          <w:p w:rsidR="00931549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0 (88.5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594" w:type="dxa"/>
          </w:tcPr>
          <w:p w:rsidR="00931549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31549" w:rsidRPr="005A2A8A" w:rsidTr="00E25B96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ish with long pants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8 (7.1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8 (7.1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0 (0.36-2.8)</w:t>
            </w:r>
          </w:p>
        </w:tc>
        <w:tc>
          <w:tcPr>
            <w:tcW w:w="1594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931549" w:rsidRPr="005A2A8A" w:rsidTr="00E25B96">
        <w:tc>
          <w:tcPr>
            <w:tcW w:w="4083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ish with short pants</w:t>
            </w:r>
          </w:p>
        </w:tc>
        <w:tc>
          <w:tcPr>
            <w:tcW w:w="2071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 (0.04)</w:t>
            </w:r>
          </w:p>
        </w:tc>
        <w:tc>
          <w:tcPr>
            <w:tcW w:w="1925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 (7.1)</w:t>
            </w:r>
          </w:p>
        </w:tc>
        <w:tc>
          <w:tcPr>
            <w:tcW w:w="1757" w:type="dxa"/>
          </w:tcPr>
          <w:p w:rsidR="00931549" w:rsidRPr="005A2A8A" w:rsidRDefault="00931549" w:rsidP="00931549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7 (0.51-5.7)      </w:t>
            </w:r>
          </w:p>
        </w:tc>
        <w:tc>
          <w:tcPr>
            <w:tcW w:w="1594" w:type="dxa"/>
          </w:tcPr>
          <w:p w:rsidR="00931549" w:rsidRPr="005A2A8A" w:rsidDel="004C1D04" w:rsidRDefault="00931549" w:rsidP="00931549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E25B96" w:rsidRPr="005A2A8A" w:rsidTr="00E25B96">
        <w:tc>
          <w:tcPr>
            <w:tcW w:w="4083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Bath for hygiene: Yes/No</w:t>
            </w:r>
          </w:p>
        </w:tc>
        <w:tc>
          <w:tcPr>
            <w:tcW w:w="2071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12 (99.1)</w:t>
            </w:r>
          </w:p>
        </w:tc>
        <w:tc>
          <w:tcPr>
            <w:tcW w:w="1925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13 (100)</w:t>
            </w:r>
          </w:p>
        </w:tc>
        <w:tc>
          <w:tcPr>
            <w:tcW w:w="1757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 w:rsidR="00E25B96" w:rsidRPr="005A2A8A" w:rsidTr="00E25B96">
        <w:tc>
          <w:tcPr>
            <w:tcW w:w="4083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th for hygiene , but not in </w:t>
            </w:r>
            <w:proofErr w:type="spellStart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Densu</w:t>
            </w:r>
            <w:proofErr w:type="spellEnd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: Yes/No</w:t>
            </w:r>
          </w:p>
        </w:tc>
        <w:tc>
          <w:tcPr>
            <w:tcW w:w="2071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97 (85.8)</w:t>
            </w:r>
          </w:p>
        </w:tc>
        <w:tc>
          <w:tcPr>
            <w:tcW w:w="1925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03 (91.2)</w:t>
            </w:r>
          </w:p>
        </w:tc>
        <w:tc>
          <w:tcPr>
            <w:tcW w:w="1757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59 (0.26-1.4)</w:t>
            </w:r>
          </w:p>
        </w:tc>
        <w:tc>
          <w:tcPr>
            <w:tcW w:w="1594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E25B96" w:rsidRPr="005A2A8A" w:rsidTr="00E25B96">
        <w:tc>
          <w:tcPr>
            <w:tcW w:w="4083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th  in </w:t>
            </w:r>
            <w:proofErr w:type="spellStart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Densu</w:t>
            </w:r>
            <w:proofErr w:type="spellEnd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 hygiene : Yes/No</w:t>
            </w:r>
          </w:p>
        </w:tc>
        <w:tc>
          <w:tcPr>
            <w:tcW w:w="2071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25 (22.1)</w:t>
            </w:r>
          </w:p>
        </w:tc>
        <w:tc>
          <w:tcPr>
            <w:tcW w:w="1925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9 (16.8)</w:t>
            </w:r>
          </w:p>
        </w:tc>
        <w:tc>
          <w:tcPr>
            <w:tcW w:w="1757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4 (0.7-2.7)</w:t>
            </w:r>
          </w:p>
        </w:tc>
        <w:tc>
          <w:tcPr>
            <w:tcW w:w="1594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</w:p>
        </w:tc>
      </w:tr>
      <w:tr w:rsidR="00E25B96" w:rsidRPr="005A2A8A" w:rsidTr="00E25B96">
        <w:tc>
          <w:tcPr>
            <w:tcW w:w="4083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Bath for hygiene, not in open borehole: Yes/No</w:t>
            </w:r>
          </w:p>
        </w:tc>
        <w:tc>
          <w:tcPr>
            <w:tcW w:w="2071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02 (90.3)</w:t>
            </w:r>
          </w:p>
        </w:tc>
        <w:tc>
          <w:tcPr>
            <w:tcW w:w="1925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03 (91.2)</w:t>
            </w:r>
          </w:p>
        </w:tc>
        <w:tc>
          <w:tcPr>
            <w:tcW w:w="1757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9 (0.37-2.2)</w:t>
            </w:r>
          </w:p>
        </w:tc>
        <w:tc>
          <w:tcPr>
            <w:tcW w:w="1594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 w:rsidR="00E25B96" w:rsidRPr="005A2A8A" w:rsidTr="00E25B96">
        <w:tc>
          <w:tcPr>
            <w:tcW w:w="4083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Swim/dive/playing in water: Yes/No</w:t>
            </w:r>
          </w:p>
        </w:tc>
        <w:tc>
          <w:tcPr>
            <w:tcW w:w="2071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32( 28.3)</w:t>
            </w:r>
          </w:p>
        </w:tc>
        <w:tc>
          <w:tcPr>
            <w:tcW w:w="1925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20(17.7)</w:t>
            </w:r>
          </w:p>
        </w:tc>
        <w:tc>
          <w:tcPr>
            <w:tcW w:w="1757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8 (0.98-3.5)</w:t>
            </w:r>
          </w:p>
        </w:tc>
        <w:tc>
          <w:tcPr>
            <w:tcW w:w="1594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E25B96" w:rsidRPr="005A2A8A" w:rsidTr="00E25B96">
        <w:tc>
          <w:tcPr>
            <w:tcW w:w="4083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Swimming: Yes/No</w:t>
            </w:r>
          </w:p>
        </w:tc>
        <w:tc>
          <w:tcPr>
            <w:tcW w:w="2071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34 (30.1)</w:t>
            </w:r>
          </w:p>
        </w:tc>
        <w:tc>
          <w:tcPr>
            <w:tcW w:w="1925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28 (24.8)</w:t>
            </w:r>
          </w:p>
        </w:tc>
        <w:tc>
          <w:tcPr>
            <w:tcW w:w="1757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3 (0.73-2.3)</w:t>
            </w:r>
          </w:p>
        </w:tc>
        <w:tc>
          <w:tcPr>
            <w:tcW w:w="1594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 w:rsidR="00E25B96" w:rsidRPr="005A2A8A" w:rsidTr="00CA30D5">
        <w:tc>
          <w:tcPr>
            <w:tcW w:w="4083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wimming but not in </w:t>
            </w:r>
            <w:proofErr w:type="spellStart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Densu</w:t>
            </w:r>
            <w:proofErr w:type="spellEnd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:  Yes/No </w:t>
            </w:r>
          </w:p>
        </w:tc>
        <w:tc>
          <w:tcPr>
            <w:tcW w:w="2071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20 (17.7)</w:t>
            </w:r>
          </w:p>
        </w:tc>
        <w:tc>
          <w:tcPr>
            <w:tcW w:w="1925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4 (12.4)</w:t>
            </w:r>
          </w:p>
        </w:tc>
        <w:tc>
          <w:tcPr>
            <w:tcW w:w="1757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5 (0.73-3.2)</w:t>
            </w:r>
          </w:p>
        </w:tc>
        <w:tc>
          <w:tcPr>
            <w:tcW w:w="1594" w:type="dxa"/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E25B96" w:rsidRPr="005A2A8A" w:rsidTr="00CA30D5">
        <w:tc>
          <w:tcPr>
            <w:tcW w:w="4083" w:type="dxa"/>
            <w:tcBorders>
              <w:bottom w:val="single" w:sz="4" w:space="0" w:color="auto"/>
            </w:tcBorders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left="25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wimming in </w:t>
            </w:r>
            <w:proofErr w:type="spellStart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Densu</w:t>
            </w:r>
            <w:proofErr w:type="spellEnd"/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: Yes/No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24 (21.2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6 (14.2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1.6 (0.82-3.3)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E25B96" w:rsidRPr="005A2A8A" w:rsidRDefault="00E25B96" w:rsidP="00E25B96">
            <w:pPr>
              <w:tabs>
                <w:tab w:val="left" w:pos="5760"/>
              </w:tabs>
              <w:spacing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A8A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</w:tbl>
    <w:p w:rsidR="00931549" w:rsidRPr="009D7838" w:rsidRDefault="00931549" w:rsidP="00F34DC3">
      <w:pPr>
        <w:pStyle w:val="Caption"/>
        <w:rPr>
          <w:rFonts w:ascii="Times New Roman" w:hAnsi="Times New Roman"/>
          <w:color w:val="000000"/>
          <w:sz w:val="24"/>
          <w:szCs w:val="24"/>
        </w:rPr>
      </w:pPr>
    </w:p>
    <w:sectPr w:rsidR="00931549" w:rsidRPr="009D7838" w:rsidSect="00AD6CF3">
      <w:footerReference w:type="default" r:id="rId6"/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364C" w:rsidRDefault="003E364C">
      <w:pPr>
        <w:spacing w:after="0" w:line="240" w:lineRule="auto"/>
      </w:pPr>
      <w:r>
        <w:separator/>
      </w:r>
    </w:p>
  </w:endnote>
  <w:endnote w:type="continuationSeparator" w:id="0">
    <w:p w:rsidR="003E364C" w:rsidRDefault="003E3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54D2" w:rsidRDefault="00F5697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114BF">
      <w:rPr>
        <w:noProof/>
      </w:rPr>
      <w:t>2</w:t>
    </w:r>
    <w:r>
      <w:rPr>
        <w:noProof/>
      </w:rPr>
      <w:fldChar w:fldCharType="end"/>
    </w:r>
  </w:p>
  <w:p w:rsidR="00F654D2" w:rsidRDefault="003E36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364C" w:rsidRDefault="003E364C">
      <w:pPr>
        <w:spacing w:after="0" w:line="240" w:lineRule="auto"/>
      </w:pPr>
      <w:r>
        <w:separator/>
      </w:r>
    </w:p>
  </w:footnote>
  <w:footnote w:type="continuationSeparator" w:id="0">
    <w:p w:rsidR="003E364C" w:rsidRDefault="003E36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549"/>
    <w:rsid w:val="001114BF"/>
    <w:rsid w:val="003E364C"/>
    <w:rsid w:val="0052067B"/>
    <w:rsid w:val="006226A1"/>
    <w:rsid w:val="0076269B"/>
    <w:rsid w:val="007C766B"/>
    <w:rsid w:val="007D7FB0"/>
    <w:rsid w:val="00931549"/>
    <w:rsid w:val="00A82618"/>
    <w:rsid w:val="00C5004E"/>
    <w:rsid w:val="00CA30D5"/>
    <w:rsid w:val="00D774ED"/>
    <w:rsid w:val="00E25B96"/>
    <w:rsid w:val="00E71FF0"/>
    <w:rsid w:val="00F34DC3"/>
    <w:rsid w:val="00F56970"/>
    <w:rsid w:val="00F9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6917C-834D-4CF2-8964-2A61AD166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549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1549"/>
    <w:pPr>
      <w:tabs>
        <w:tab w:val="center" w:pos="4680"/>
        <w:tab w:val="right" w:pos="9360"/>
      </w:tabs>
    </w:pPr>
    <w:rPr>
      <w:rFonts w:eastAsia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31549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931549"/>
    <w:rPr>
      <w:rFonts w:eastAsia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Kenu</dc:creator>
  <cp:keywords/>
  <dc:description/>
  <cp:lastModifiedBy>Ernest Kenu</cp:lastModifiedBy>
  <cp:revision>4</cp:revision>
  <dcterms:created xsi:type="dcterms:W3CDTF">2014-09-15T23:33:00Z</dcterms:created>
  <dcterms:modified xsi:type="dcterms:W3CDTF">2014-10-05T22:24:00Z</dcterms:modified>
</cp:coreProperties>
</file>